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3A3F59" w14:textId="77777777" w:rsidR="009A3767" w:rsidRPr="008C34CA" w:rsidRDefault="009A3767" w:rsidP="008C34CA">
      <w:pPr>
        <w:jc w:val="both"/>
        <w:rPr>
          <w:rFonts w:ascii="Times New Roman" w:hAnsi="Times New Roman" w:cs="Times New Roman"/>
          <w:sz w:val="22"/>
        </w:rPr>
      </w:pPr>
      <w:r w:rsidRPr="008C34CA">
        <w:rPr>
          <w:rFonts w:ascii="Times New Roman" w:hAnsi="Times New Roman" w:cs="Times New Roman"/>
          <w:b/>
          <w:sz w:val="22"/>
        </w:rPr>
        <w:t xml:space="preserve">Table </w:t>
      </w:r>
      <w:proofErr w:type="spellStart"/>
      <w:r w:rsidRPr="008C34CA">
        <w:rPr>
          <w:rFonts w:ascii="Times New Roman" w:hAnsi="Times New Roman" w:cs="Times New Roman"/>
          <w:b/>
          <w:sz w:val="22"/>
        </w:rPr>
        <w:t>S3</w:t>
      </w:r>
      <w:proofErr w:type="spellEnd"/>
      <w:r w:rsidRPr="008C34CA">
        <w:rPr>
          <w:rFonts w:ascii="Times New Roman" w:hAnsi="Times New Roman" w:cs="Times New Roman"/>
          <w:sz w:val="22"/>
        </w:rPr>
        <w:t>. Segre</w:t>
      </w:r>
      <w:bookmarkStart w:id="0" w:name="_GoBack"/>
      <w:bookmarkEnd w:id="0"/>
      <w:r w:rsidRPr="008C34CA">
        <w:rPr>
          <w:rFonts w:ascii="Times New Roman" w:hAnsi="Times New Roman" w:cs="Times New Roman"/>
          <w:sz w:val="22"/>
        </w:rPr>
        <w:t xml:space="preserve">gation analyses for the occurrence of incompatible phenotypes at 14- 16 </w:t>
      </w:r>
      <w:r w:rsidRPr="008C34CA">
        <w:rPr>
          <w:rFonts w:ascii="Times New Roman" w:hAnsi="Times New Roman" w:cs="Times New Roman"/>
          <w:sz w:val="22"/>
        </w:rPr>
        <w:sym w:font="Symbol" w:char="F0B0"/>
      </w:r>
      <w:r w:rsidRPr="008C34CA">
        <w:rPr>
          <w:rFonts w:ascii="Times New Roman" w:hAnsi="Times New Roman" w:cs="Times New Roman"/>
          <w:sz w:val="22"/>
        </w:rPr>
        <w:t xml:space="preserve">C in </w:t>
      </w:r>
      <w:proofErr w:type="spellStart"/>
      <w:r w:rsidRPr="008C34CA">
        <w:rPr>
          <w:rFonts w:ascii="Times New Roman" w:hAnsi="Times New Roman" w:cs="Times New Roman"/>
          <w:sz w:val="22"/>
        </w:rPr>
        <w:t>F</w:t>
      </w:r>
      <w:r w:rsidRPr="008C34CA">
        <w:rPr>
          <w:rFonts w:ascii="Times New Roman" w:hAnsi="Times New Roman" w:cs="Times New Roman"/>
          <w:sz w:val="22"/>
          <w:vertAlign w:val="subscript"/>
        </w:rPr>
        <w:t>2</w:t>
      </w:r>
      <w:proofErr w:type="spellEnd"/>
      <w:r w:rsidRPr="008C34CA">
        <w:rPr>
          <w:rFonts w:ascii="Times New Roman" w:hAnsi="Times New Roman" w:cs="Times New Roman"/>
          <w:sz w:val="22"/>
        </w:rPr>
        <w:t xml:space="preserve"> populations derived from the cross of </w:t>
      </w:r>
      <w:proofErr w:type="spellStart"/>
      <w:r w:rsidRPr="008C34CA">
        <w:rPr>
          <w:rFonts w:ascii="Times New Roman" w:hAnsi="Times New Roman" w:cs="Times New Roman"/>
          <w:sz w:val="22"/>
        </w:rPr>
        <w:t>Col</w:t>
      </w:r>
      <w:r w:rsidRPr="008C34CA">
        <w:rPr>
          <w:rFonts w:ascii="Times New Roman" w:hAnsi="Times New Roman" w:cs="Times New Roman"/>
          <w:i/>
          <w:sz w:val="22"/>
          <w:vertAlign w:val="superscript"/>
        </w:rPr>
        <w:t>RPP1</w:t>
      </w:r>
      <w:proofErr w:type="spellEnd"/>
      <w:r w:rsidRPr="008C34CA">
        <w:rPr>
          <w:rFonts w:ascii="Times New Roman" w:hAnsi="Times New Roman" w:cs="Times New Roman"/>
          <w:sz w:val="22"/>
        </w:rPr>
        <w:t xml:space="preserve"> lines to </w:t>
      </w:r>
      <w:proofErr w:type="spellStart"/>
      <w:r w:rsidRPr="008C34CA">
        <w:rPr>
          <w:rFonts w:ascii="Times New Roman" w:hAnsi="Times New Roman" w:cs="Times New Roman"/>
          <w:sz w:val="22"/>
        </w:rPr>
        <w:t>Kas</w:t>
      </w:r>
      <w:proofErr w:type="spellEnd"/>
      <w:r w:rsidRPr="008C34CA">
        <w:rPr>
          <w:rFonts w:ascii="Times New Roman" w:hAnsi="Times New Roman" w:cs="Times New Roman"/>
          <w:sz w:val="22"/>
        </w:rPr>
        <w:t xml:space="preserve">-2 and </w:t>
      </w:r>
      <w:proofErr w:type="spellStart"/>
      <w:r w:rsidRPr="008C34CA">
        <w:rPr>
          <w:rFonts w:ascii="Times New Roman" w:hAnsi="Times New Roman" w:cs="Times New Roman"/>
          <w:sz w:val="22"/>
        </w:rPr>
        <w:t>Kond</w:t>
      </w:r>
      <w:proofErr w:type="spellEnd"/>
      <w:r w:rsidRPr="008C34CA">
        <w:rPr>
          <w:rFonts w:ascii="Times New Roman" w:hAnsi="Times New Roman" w:cs="Times New Roman"/>
          <w:sz w:val="22"/>
        </w:rPr>
        <w:t>.  Color scale represents the variation in transgene expression observed between lines.</w:t>
      </w:r>
    </w:p>
    <w:p w14:paraId="129D1785" w14:textId="77777777" w:rsidR="009A3767" w:rsidRDefault="009A3767" w:rsidP="009A3767"/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4"/>
        <w:gridCol w:w="1035"/>
        <w:gridCol w:w="992"/>
        <w:gridCol w:w="992"/>
        <w:gridCol w:w="709"/>
      </w:tblGrid>
      <w:tr w:rsidR="009A3767" w:rsidRPr="00D60424" w14:paraId="054D3081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0928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1415" w14:textId="77777777" w:rsidR="009A3767" w:rsidRPr="00D60424" w:rsidRDefault="009A3767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2739" w14:textId="77777777" w:rsidR="009A3767" w:rsidRPr="00D60424" w:rsidRDefault="009A3767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7506" w14:textId="77777777" w:rsidR="009A3767" w:rsidRPr="00D60424" w:rsidRDefault="009A3767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2D51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</w:p>
        </w:tc>
      </w:tr>
      <w:tr w:rsidR="009A3767" w:rsidRPr="00D60424" w14:paraId="3A3DB73E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818D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035F" w14:textId="77777777" w:rsidR="009A3767" w:rsidRPr="00D60424" w:rsidRDefault="009A3767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24D0" w14:textId="77777777" w:rsidR="009A3767" w:rsidRPr="00D60424" w:rsidRDefault="009A3767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F61C" w14:textId="77777777" w:rsidR="009A3767" w:rsidRPr="00D60424" w:rsidRDefault="009A3767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7300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</w:p>
        </w:tc>
      </w:tr>
      <w:tr w:rsidR="009A3767" w:rsidRPr="00D60424" w14:paraId="1375DB6D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A31B" w14:textId="77777777" w:rsidR="009A3767" w:rsidRPr="00D60424" w:rsidRDefault="009A3767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  <w:proofErr w:type="spellStart"/>
            <w:r w:rsidRPr="00D6042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>F</w:t>
            </w:r>
            <w:r w:rsidRPr="0012164A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vertAlign w:val="subscript"/>
                <w:lang w:val="es-ES_tradnl"/>
              </w:rPr>
              <w:t>2</w:t>
            </w:r>
            <w:proofErr w:type="spellEnd"/>
            <w:r w:rsidRPr="00D6042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 xml:space="preserve"> </w:t>
            </w:r>
            <w:proofErr w:type="spellStart"/>
            <w:r w:rsidRPr="00D6042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>population</w:t>
            </w:r>
            <w:proofErr w:type="spellEnd"/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3DFE" w14:textId="77777777" w:rsidR="009A3767" w:rsidRPr="00D60424" w:rsidRDefault="009A3767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 xml:space="preserve">incompatible </w:t>
            </w:r>
            <w:proofErr w:type="spellStart"/>
            <w:r w:rsidRPr="00D6042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>plants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0046E" w14:textId="77777777" w:rsidR="009A3767" w:rsidRPr="00D60424" w:rsidRDefault="009A3767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 xml:space="preserve">total </w:t>
            </w:r>
            <w:proofErr w:type="spellStart"/>
            <w:r w:rsidRPr="00D6042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>nr</w:t>
            </w:r>
            <w:proofErr w:type="spellEnd"/>
            <w:r w:rsidRPr="00D6042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 xml:space="preserve">. </w:t>
            </w:r>
            <w:proofErr w:type="spellStart"/>
            <w:r w:rsidRPr="00D6042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>plants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96AA8E" w14:textId="77777777" w:rsidR="009A3767" w:rsidRPr="00D60424" w:rsidRDefault="009A3767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>% incompatibl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9E514" w14:textId="77777777" w:rsidR="009A3767" w:rsidRPr="00D60424" w:rsidRDefault="009A3767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  <w:proofErr w:type="spellStart"/>
            <w:r w:rsidRPr="001A079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lang w:val="es-ES_tradnl"/>
              </w:rPr>
              <w:t>Transgene</w:t>
            </w:r>
            <w:proofErr w:type="spellEnd"/>
            <w:r w:rsidRPr="001A079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lang w:val="es-ES_tradnl"/>
              </w:rPr>
              <w:t xml:space="preserve"> </w:t>
            </w:r>
            <w:proofErr w:type="spellStart"/>
            <w:r w:rsidRPr="001A079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lang w:val="es-ES_tradnl"/>
              </w:rPr>
              <w:t>expression</w:t>
            </w:r>
            <w:proofErr w:type="spellEnd"/>
          </w:p>
        </w:tc>
      </w:tr>
      <w:tr w:rsidR="009A3767" w:rsidRPr="00D60424" w14:paraId="29F99B17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FB00E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1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21.1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1D031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CD01B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36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A84949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7600"/>
            <w:noWrap/>
            <w:vAlign w:val="bottom"/>
            <w:hideMark/>
          </w:tcPr>
          <w:p w14:paraId="0E107F8A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724CE9D0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F7F8B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1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1.2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CEE8F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8AF7B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60B8C2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2E00"/>
            <w:noWrap/>
            <w:vAlign w:val="bottom"/>
            <w:hideMark/>
          </w:tcPr>
          <w:p w14:paraId="0C9CB15D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36636182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2D723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1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2.2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415E1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85379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A710AA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2200"/>
            <w:noWrap/>
            <w:vAlign w:val="bottom"/>
            <w:hideMark/>
          </w:tcPr>
          <w:p w14:paraId="2D371D14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5E9E8BA5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07884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1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.6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C33F3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1BC82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C988CA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3F0000"/>
            <w:noWrap/>
            <w:vAlign w:val="bottom"/>
            <w:hideMark/>
          </w:tcPr>
          <w:p w14:paraId="799184BF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147BD487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02751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1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2.4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0F0E5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649F2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3FB110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570000"/>
            <w:noWrap/>
            <w:vAlign w:val="bottom"/>
            <w:hideMark/>
          </w:tcPr>
          <w:p w14:paraId="1E789F16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4769CB56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50818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1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20.4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484BF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548F5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0CDA56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5E0000"/>
            <w:noWrap/>
            <w:vAlign w:val="bottom"/>
            <w:hideMark/>
          </w:tcPr>
          <w:p w14:paraId="6120EE7B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0A6DDDBF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A763D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1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8.4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6CD63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236E4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80A033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80000"/>
            <w:noWrap/>
            <w:vAlign w:val="bottom"/>
            <w:hideMark/>
          </w:tcPr>
          <w:p w14:paraId="038E7011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30AABAA4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0AA40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1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7.4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02620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38167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B815DA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B0000"/>
            <w:noWrap/>
            <w:vAlign w:val="bottom"/>
            <w:hideMark/>
          </w:tcPr>
          <w:p w14:paraId="742AFFF8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45687405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6EEA3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1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7.4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on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D9A84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D6F61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06A346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B0000"/>
            <w:noWrap/>
            <w:vAlign w:val="bottom"/>
            <w:hideMark/>
          </w:tcPr>
          <w:p w14:paraId="51B26F66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09C2D7C0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7C718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1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26.2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DD769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D9C00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76A96E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A0000"/>
            <w:noWrap/>
            <w:vAlign w:val="bottom"/>
            <w:hideMark/>
          </w:tcPr>
          <w:p w14:paraId="0A4EBD5A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319FBA9C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BA11E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1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6.3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0B080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FE59C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58539C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10000"/>
            <w:noWrap/>
            <w:vAlign w:val="bottom"/>
            <w:hideMark/>
          </w:tcPr>
          <w:p w14:paraId="668C5B84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4B6EDA11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6BC7A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1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9.2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96AEF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85220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0386D7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5558D1A0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192D6E01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08A13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1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9.2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on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DFB2D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9EC5A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3D0E0A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25506B34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264438A9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E1D41B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2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4.1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931568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A90B86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1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92BFE3A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E0000"/>
            <w:noWrap/>
            <w:vAlign w:val="bottom"/>
            <w:hideMark/>
          </w:tcPr>
          <w:p w14:paraId="07C4DC4D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105BEF4C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3E7833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2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2.4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95F6F8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307C03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C12327E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1A0000"/>
            <w:noWrap/>
            <w:vAlign w:val="bottom"/>
            <w:hideMark/>
          </w:tcPr>
          <w:p w14:paraId="2127D67B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2A99DB74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F7FC72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2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4b.1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9C5FFB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1AED5C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F10BFB6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210000"/>
            <w:noWrap/>
            <w:vAlign w:val="bottom"/>
            <w:hideMark/>
          </w:tcPr>
          <w:p w14:paraId="60976210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0AB24D78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84AA3C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2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2.1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83A95F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0578CD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DF841C4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570000"/>
            <w:noWrap/>
            <w:vAlign w:val="bottom"/>
            <w:hideMark/>
          </w:tcPr>
          <w:p w14:paraId="57FFC841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487F214B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529EA0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2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.1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9C5C81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95AEC8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35F1A7A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D0000"/>
            <w:noWrap/>
            <w:vAlign w:val="bottom"/>
            <w:hideMark/>
          </w:tcPr>
          <w:p w14:paraId="2287A2D9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1E5D2101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2D1881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2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.1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on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11FA08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B1F7B2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7784BFD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D0000"/>
            <w:noWrap/>
            <w:vAlign w:val="bottom"/>
            <w:hideMark/>
          </w:tcPr>
          <w:p w14:paraId="5D08316E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390D4AC3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C7E73F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2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4.1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FF4B75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FE8CD0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C6CE214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3829DCED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7DC68261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F9EC70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2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4.1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on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F0571D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4A9F85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BD67CB3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3E7A882A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46E1A0F8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4BC3F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3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24.6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6A436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697F8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40AB3B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D200"/>
            <w:noWrap/>
            <w:vAlign w:val="bottom"/>
            <w:hideMark/>
          </w:tcPr>
          <w:p w14:paraId="6FF5E1BA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5A7CFB6F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9226F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3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24.6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on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ADC16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9F0B7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D46337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D200"/>
            <w:noWrap/>
            <w:vAlign w:val="bottom"/>
            <w:hideMark/>
          </w:tcPr>
          <w:p w14:paraId="5CEF1171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69D0AAB8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6B3EF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3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25.3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18CCC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35810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460B4B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7B00"/>
            <w:noWrap/>
            <w:vAlign w:val="bottom"/>
            <w:hideMark/>
          </w:tcPr>
          <w:p w14:paraId="5A2C1FE6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30F117EB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251D4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3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4.1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9E497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365FF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ACCC44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1D0000"/>
            <w:noWrap/>
            <w:vAlign w:val="bottom"/>
            <w:hideMark/>
          </w:tcPr>
          <w:p w14:paraId="4925245E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589AA509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F702F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3</w:t>
            </w:r>
            <w:proofErr w:type="spellEnd"/>
            <w: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21.4 x </w:t>
            </w:r>
            <w:proofErr w:type="spellStart"/>
            <w: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F7E70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24D7B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6F32367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1D0000"/>
            <w:noWrap/>
            <w:vAlign w:val="bottom"/>
          </w:tcPr>
          <w:p w14:paraId="58A1F757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</w:p>
        </w:tc>
      </w:tr>
      <w:tr w:rsidR="009A3767" w:rsidRPr="00D60424" w14:paraId="6C080ED7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A41B5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3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27.5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784C2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CF5AB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D9903E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1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0000"/>
            <w:noWrap/>
            <w:vAlign w:val="bottom"/>
            <w:hideMark/>
          </w:tcPr>
          <w:p w14:paraId="777F5C62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53A581B1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E3609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3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2.1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BA859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63732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106356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2CBFC2EB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122576AB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D58B7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3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2.1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on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13028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159E7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72D7FF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49D52CD3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3EF18D08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4633B2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4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22.3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3A08A3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6A07F1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1BF8144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B000"/>
            <w:noWrap/>
            <w:vAlign w:val="bottom"/>
            <w:hideMark/>
          </w:tcPr>
          <w:p w14:paraId="0ACEE9F2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6F19183C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BC3483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4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5.5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375FCD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632FFC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934C1C6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B00"/>
            <w:noWrap/>
            <w:vAlign w:val="bottom"/>
            <w:hideMark/>
          </w:tcPr>
          <w:p w14:paraId="47FA79A2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109C7BC9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C3B494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4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33.5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F35221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A296F4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385D5BF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2F0000"/>
            <w:noWrap/>
            <w:vAlign w:val="bottom"/>
            <w:hideMark/>
          </w:tcPr>
          <w:p w14:paraId="7065E8AF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46DA9B3B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458B62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4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23.1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0125BD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119629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DBA55D8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340000"/>
            <w:noWrap/>
            <w:vAlign w:val="bottom"/>
            <w:hideMark/>
          </w:tcPr>
          <w:p w14:paraId="507C2D17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7697F5A8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81F209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4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0.4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on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2F27AC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11DA9C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EFC6670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10000"/>
            <w:noWrap/>
            <w:vAlign w:val="bottom"/>
            <w:hideMark/>
          </w:tcPr>
          <w:p w14:paraId="63F2D9BC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12949558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B8319B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4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25.3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53DFA6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B7C311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3C31BE5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1F120D4A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194EC174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32130E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4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25.3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on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11E1DE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12DD0F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CB7795D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25B7DAB9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7188B918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0353C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5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5.1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7448B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D6B2D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1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457FBC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2E0000"/>
            <w:noWrap/>
            <w:vAlign w:val="bottom"/>
            <w:hideMark/>
          </w:tcPr>
          <w:p w14:paraId="7941EF5D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2419E507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1C6BB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5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4.6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1B4E7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5A18A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32F7A2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00000"/>
            <w:noWrap/>
            <w:vAlign w:val="bottom"/>
            <w:hideMark/>
          </w:tcPr>
          <w:p w14:paraId="6252F8A6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7EBCC4C7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40687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5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.3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B195F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9316B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69C2E4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80000"/>
            <w:noWrap/>
            <w:vAlign w:val="bottom"/>
            <w:hideMark/>
          </w:tcPr>
          <w:p w14:paraId="3E6689AF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487C760F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60E11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5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6.4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65ABE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4308C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3738B5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4A876D64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1B18E1A8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CA0A65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7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37.1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FDA295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52D218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352C3C0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8000"/>
            <w:noWrap/>
            <w:vAlign w:val="bottom"/>
            <w:hideMark/>
          </w:tcPr>
          <w:p w14:paraId="592C7F34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15B92EF4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95B5DC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7.1.1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6E8BDF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F8A06A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A2EB10B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3900"/>
            <w:noWrap/>
            <w:vAlign w:val="bottom"/>
            <w:hideMark/>
          </w:tcPr>
          <w:p w14:paraId="3C4A9EC1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42ECE974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4AFC23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7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.1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on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B7BF14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2A3F8E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ED4E388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3900"/>
            <w:noWrap/>
            <w:vAlign w:val="bottom"/>
            <w:hideMark/>
          </w:tcPr>
          <w:p w14:paraId="0829B40C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235B338C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C4F0B8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7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2.1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5373B3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8A5DFC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A448315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3300"/>
            <w:noWrap/>
            <w:vAlign w:val="bottom"/>
            <w:hideMark/>
          </w:tcPr>
          <w:p w14:paraId="3165A442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2659E776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D544D8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7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35.1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BEFB25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B58AD6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09C3021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14:paraId="02EF0330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56D0D7E3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11607C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7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2.2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AF5298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0075C7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0B2FDA0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E0000"/>
            <w:noWrap/>
            <w:vAlign w:val="bottom"/>
            <w:hideMark/>
          </w:tcPr>
          <w:p w14:paraId="1DB8D505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758FBB21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F70CB6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7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3.4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on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AF7583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3C02CC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B442EA3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01BE1DF4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0C2B68E9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AE89D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8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0.3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A90C0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FD4B0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EF53F4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8B0000"/>
            <w:noWrap/>
            <w:vAlign w:val="bottom"/>
            <w:hideMark/>
          </w:tcPr>
          <w:p w14:paraId="6E74A6AF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12675E2D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46452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8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0.3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on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9880A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4B0FC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56AD14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B0000"/>
            <w:noWrap/>
            <w:vAlign w:val="bottom"/>
            <w:hideMark/>
          </w:tcPr>
          <w:p w14:paraId="483ACA15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12E4062C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48FF5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8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7.2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as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378E7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21A05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4D256E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18A1D138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  <w:tr w:rsidR="009A3767" w:rsidRPr="00D60424" w14:paraId="251E7777" w14:textId="77777777" w:rsidTr="004304B4">
        <w:trPr>
          <w:trHeight w:val="170"/>
          <w:jc w:val="center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D7BA2" w14:textId="77777777" w:rsidR="009A3767" w:rsidRPr="00D60424" w:rsidRDefault="009A3767" w:rsidP="004304B4">
            <w:pPr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R8</w:t>
            </w:r>
            <w:proofErr w:type="spellEnd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 xml:space="preserve"> 17.2 x </w:t>
            </w:r>
            <w:proofErr w:type="spellStart"/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Kon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CD1C9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90759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FBE0EF" w14:textId="77777777" w:rsidR="009A3767" w:rsidRPr="00D60424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</w:pPr>
            <w:r w:rsidRPr="00D60424">
              <w:rPr>
                <w:rFonts w:ascii="Arial" w:eastAsia="Times New Roman" w:hAnsi="Arial" w:cs="Times New Roman"/>
                <w:color w:val="000000"/>
                <w:sz w:val="14"/>
                <w:szCs w:val="20"/>
                <w:lang w:val="es-ES_tradnl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7DF11779" w14:textId="77777777" w:rsidR="009A3767" w:rsidRPr="00D60424" w:rsidRDefault="009A3767" w:rsidP="004304B4">
            <w:pPr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</w:pPr>
            <w:r w:rsidRPr="00D60424">
              <w:rPr>
                <w:rFonts w:ascii="Calibri" w:eastAsia="Times New Roman" w:hAnsi="Calibri" w:cs="Times New Roman"/>
                <w:color w:val="808080"/>
                <w:sz w:val="14"/>
                <w:szCs w:val="2"/>
                <w:lang w:val="es-ES_tradnl"/>
              </w:rPr>
              <w:t> </w:t>
            </w:r>
          </w:p>
        </w:tc>
      </w:tr>
    </w:tbl>
    <w:p w14:paraId="1CD9E979" w14:textId="77777777" w:rsidR="009A3767" w:rsidRDefault="009A3767" w:rsidP="009A3767"/>
    <w:tbl>
      <w:tblPr>
        <w:tblW w:w="252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520"/>
        <w:gridCol w:w="520"/>
        <w:gridCol w:w="500"/>
        <w:gridCol w:w="500"/>
      </w:tblGrid>
      <w:tr w:rsidR="009A3767" w:rsidRPr="00FC5FD6" w14:paraId="2949D2F9" w14:textId="77777777" w:rsidTr="004304B4">
        <w:trPr>
          <w:trHeight w:val="366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873E" w14:textId="77777777" w:rsidR="009A3767" w:rsidRPr="00FC5FD6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4FE1" w14:textId="77777777" w:rsidR="009A3767" w:rsidRPr="00FC5FD6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05C67" w14:textId="77777777" w:rsidR="009A3767" w:rsidRPr="00FC5FD6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FC5FD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/>
              </w:rPr>
              <w:t>L</w:t>
            </w:r>
            <w:r w:rsidRPr="00A72546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s-ES_tradnl"/>
              </w:rPr>
              <w:t>er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CA50" w14:textId="77777777" w:rsidR="009A3767" w:rsidRPr="00FC5FD6" w:rsidRDefault="009A3767" w:rsidP="004304B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324E" w14:textId="77777777" w:rsidR="009A3767" w:rsidRPr="00FC5FD6" w:rsidRDefault="009A3767" w:rsidP="004304B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</w:p>
        </w:tc>
      </w:tr>
      <w:tr w:rsidR="009A3767" w:rsidRPr="00FC5FD6" w14:paraId="38E83603" w14:textId="77777777" w:rsidTr="004304B4">
        <w:trPr>
          <w:trHeight w:val="1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center"/>
            <w:hideMark/>
          </w:tcPr>
          <w:p w14:paraId="102F5F05" w14:textId="77777777" w:rsidR="009A3767" w:rsidRPr="00FC5FD6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045CFE04" w14:textId="77777777" w:rsidR="009A3767" w:rsidRPr="00FC5FD6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E897F98" w14:textId="77777777" w:rsidR="009A3767" w:rsidRPr="00FC5FD6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7F0000"/>
            <w:vAlign w:val="center"/>
            <w:hideMark/>
          </w:tcPr>
          <w:p w14:paraId="7BF0E77F" w14:textId="77777777" w:rsidR="009A3767" w:rsidRPr="00FC5FD6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3EDE7F3" w14:textId="77777777" w:rsidR="009A3767" w:rsidRPr="00FC5FD6" w:rsidRDefault="009A3767" w:rsidP="004304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9A3767" w:rsidRPr="00FC5FD6" w14:paraId="380DA72C" w14:textId="77777777" w:rsidTr="004304B4">
        <w:trPr>
          <w:trHeight w:val="320"/>
          <w:jc w:val="center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CD7AC" w14:textId="77777777" w:rsidR="009A3767" w:rsidRPr="00FC5FD6" w:rsidRDefault="009A3767" w:rsidP="004304B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ABF5E" w14:textId="77777777" w:rsidR="009A3767" w:rsidRPr="00FC5FD6" w:rsidRDefault="009A3767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69D7" w14:textId="77777777" w:rsidR="009A3767" w:rsidRPr="00FC5FD6" w:rsidRDefault="009A3767" w:rsidP="004304B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53E24" w14:textId="77777777" w:rsidR="009A3767" w:rsidRPr="00FC5FD6" w:rsidRDefault="009A3767" w:rsidP="004304B4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s-ES_tradnl"/>
              </w:rPr>
              <w:t>max</w:t>
            </w:r>
            <w:proofErr w:type="spellEnd"/>
          </w:p>
        </w:tc>
      </w:tr>
    </w:tbl>
    <w:p w14:paraId="7ED31062" w14:textId="77777777" w:rsidR="00BF6A94" w:rsidRDefault="00BF6A94"/>
    <w:sectPr w:rsidR="00BF6A94" w:rsidSect="00360A3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767"/>
    <w:rsid w:val="00360A33"/>
    <w:rsid w:val="008C34CA"/>
    <w:rsid w:val="009A3767"/>
    <w:rsid w:val="00BF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4A24B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76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76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551</Characters>
  <Application>Microsoft Macintosh Word</Application>
  <DocSecurity>0</DocSecurity>
  <Lines>12</Lines>
  <Paragraphs>3</Paragraphs>
  <ScaleCrop>false</ScaleCrop>
  <Company>-</Company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Alcazar</dc:creator>
  <cp:keywords/>
  <dc:description/>
  <cp:lastModifiedBy>Ruben Alcazar</cp:lastModifiedBy>
  <cp:revision>2</cp:revision>
  <dcterms:created xsi:type="dcterms:W3CDTF">2014-08-01T16:49:00Z</dcterms:created>
  <dcterms:modified xsi:type="dcterms:W3CDTF">2014-09-22T18:19:00Z</dcterms:modified>
</cp:coreProperties>
</file>